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20CAA" w:rsidP="1DC8B3F0" w:rsidRDefault="00720CAA" w14:paraId="722444D7" w14:textId="49CEA14E">
      <w:pPr>
        <w:jc w:val="both"/>
      </w:pPr>
      <w:r w:rsidRPr="1DC8B3F0" w:rsidR="00FC7DDE">
        <w:rPr>
          <w:lang w:val="en-US"/>
        </w:rPr>
        <w:t xml:space="preserve">((TKA[Title/Abstract]) OR (TKR[Title/Abstract]) OR (Total </w:t>
      </w:r>
      <w:r w:rsidRPr="1DC8B3F0" w:rsidR="00FC7DDE">
        <w:rPr>
          <w:lang w:val="en-US"/>
        </w:rPr>
        <w:t>Knee</w:t>
      </w:r>
      <w:r w:rsidRPr="1DC8B3F0" w:rsidR="00FC7DDE">
        <w:rPr>
          <w:lang w:val="en-US"/>
        </w:rPr>
        <w:t xml:space="preserve"> </w:t>
      </w:r>
      <w:r w:rsidRPr="1DC8B3F0" w:rsidR="00FC7DDE">
        <w:rPr>
          <w:lang w:val="en-US"/>
        </w:rPr>
        <w:t>Replacement</w:t>
      </w:r>
      <w:r w:rsidRPr="1DC8B3F0" w:rsidR="00FC7DDE">
        <w:rPr>
          <w:lang w:val="en-US"/>
        </w:rPr>
        <w:t>[</w:t>
      </w:r>
      <w:r w:rsidRPr="1DC8B3F0" w:rsidR="00FC7DDE">
        <w:rPr>
          <w:lang w:val="en-US"/>
        </w:rPr>
        <w:t xml:space="preserve">Title/Abstract]) OR (Total </w:t>
      </w:r>
      <w:r w:rsidRPr="1DC8B3F0" w:rsidR="00FC7DDE">
        <w:rPr>
          <w:lang w:val="en-US"/>
        </w:rPr>
        <w:t>Knee</w:t>
      </w:r>
      <w:r w:rsidRPr="1DC8B3F0" w:rsidR="00FC7DDE">
        <w:rPr>
          <w:lang w:val="en-US"/>
        </w:rPr>
        <w:t xml:space="preserve"> </w:t>
      </w:r>
      <w:r w:rsidRPr="1DC8B3F0" w:rsidR="00FC7DDE">
        <w:rPr>
          <w:lang w:val="en-US"/>
        </w:rPr>
        <w:t>Arthroplasty</w:t>
      </w:r>
      <w:r w:rsidRPr="1DC8B3F0" w:rsidR="00FC7DDE">
        <w:rPr>
          <w:lang w:val="en-US"/>
        </w:rPr>
        <w:t xml:space="preserve">[Title/Abstract]) OR (Total </w:t>
      </w:r>
      <w:r w:rsidRPr="1DC8B3F0" w:rsidR="00FC7DDE">
        <w:rPr>
          <w:lang w:val="en-US"/>
        </w:rPr>
        <w:t>knee</w:t>
      </w:r>
      <w:r w:rsidRPr="1DC8B3F0" w:rsidR="00FC7DDE">
        <w:rPr>
          <w:lang w:val="en-US"/>
        </w:rPr>
        <w:t xml:space="preserve"> </w:t>
      </w:r>
      <w:r w:rsidRPr="1DC8B3F0" w:rsidR="00FC7DDE">
        <w:rPr>
          <w:lang w:val="en-US"/>
        </w:rPr>
        <w:t>prosthesis</w:t>
      </w:r>
      <w:r w:rsidRPr="1DC8B3F0" w:rsidR="00FC7DDE">
        <w:rPr>
          <w:lang w:val="en-US"/>
        </w:rPr>
        <w:t xml:space="preserve">[Title/Abstract])) </w:t>
      </w:r>
    </w:p>
    <w:p w:rsidR="00720CAA" w:rsidP="1DC8B3F0" w:rsidRDefault="00FC7DDE" w14:paraId="4690B63F" w14:textId="77777777">
      <w:pPr>
        <w:jc w:val="both"/>
      </w:pPr>
      <w:r w:rsidR="00FC7DDE">
        <w:rPr/>
        <w:t>AND</w:t>
      </w:r>
    </w:p>
    <w:p w:rsidR="00720CAA" w:rsidP="1DC8B3F0" w:rsidRDefault="00FC7DDE" w14:paraId="496E36EA" w14:textId="77777777">
      <w:pPr>
        <w:jc w:val="both"/>
      </w:pPr>
      <w:r w:rsidR="00FC7DDE">
        <w:rPr/>
        <w:t xml:space="preserve"> ((Bone </w:t>
      </w:r>
      <w:r w:rsidR="00FC7DDE">
        <w:rPr/>
        <w:t>Remodeling</w:t>
      </w:r>
      <w:r w:rsidR="00FC7DDE">
        <w:rPr/>
        <w:t>[Title/Abstract]) OR (Bone Loss[Title/Abstract]) OR (</w:t>
      </w:r>
      <w:r w:rsidR="00FC7DDE">
        <w:rPr/>
        <w:t>Osteopenia</w:t>
      </w:r>
      <w:r w:rsidR="00FC7DDE">
        <w:rPr/>
        <w:t>[Title/Abstract]) OR (</w:t>
      </w:r>
      <w:r w:rsidR="00FC7DDE">
        <w:rPr/>
        <w:t>Osteoporosis</w:t>
      </w:r>
      <w:r w:rsidR="00FC7DDE">
        <w:rPr/>
        <w:t xml:space="preserve">[Title/Abstract]) OR (Bone Mass[Title/Abstract]) OR (Bone Turnover[Title/Abstract]) OR (Bone </w:t>
      </w:r>
      <w:r w:rsidR="00FC7DDE">
        <w:rPr/>
        <w:t>Metabolism</w:t>
      </w:r>
      <w:r w:rsidR="00FC7DDE">
        <w:rPr/>
        <w:t xml:space="preserve">[Title/Abstract]) OR (Bone </w:t>
      </w:r>
      <w:r w:rsidR="00FC7DDE">
        <w:rPr/>
        <w:t>Density</w:t>
      </w:r>
      <w:r w:rsidR="00FC7DDE">
        <w:rPr/>
        <w:t xml:space="preserve">[Title/Abstract]) OR (Bone </w:t>
      </w:r>
      <w:r w:rsidR="00FC7DDE">
        <w:rPr/>
        <w:t>Losses</w:t>
      </w:r>
      <w:r w:rsidR="00FC7DDE">
        <w:rPr/>
        <w:t xml:space="preserve">[Title/Abstract]) OR (Bone </w:t>
      </w:r>
      <w:r w:rsidR="00FC7DDE">
        <w:rPr/>
        <w:t>Densities</w:t>
      </w:r>
      <w:r w:rsidR="00FC7DDE">
        <w:rPr/>
        <w:t xml:space="preserve">[Title/Abstract]) OR (Bone </w:t>
      </w:r>
      <w:r w:rsidR="00FC7DDE">
        <w:rPr/>
        <w:t>Mineral</w:t>
      </w:r>
      <w:r w:rsidR="00FC7DDE">
        <w:rPr/>
        <w:t xml:space="preserve"> </w:t>
      </w:r>
      <w:r w:rsidR="00FC7DDE">
        <w:rPr/>
        <w:t>Density</w:t>
      </w:r>
      <w:r w:rsidR="00FC7DDE">
        <w:rPr/>
        <w:t xml:space="preserve">[Title/Abstract]) OR (Bone </w:t>
      </w:r>
      <w:r w:rsidR="00FC7DDE">
        <w:rPr/>
        <w:t>Mineral</w:t>
      </w:r>
      <w:r w:rsidR="00FC7DDE">
        <w:rPr/>
        <w:t xml:space="preserve"> </w:t>
      </w:r>
      <w:r w:rsidR="00FC7DDE">
        <w:rPr/>
        <w:t>Densities</w:t>
      </w:r>
      <w:r w:rsidR="00FC7DDE">
        <w:rPr/>
        <w:t xml:space="preserve">[Title/Abstract]) OR (Bone </w:t>
      </w:r>
      <w:r w:rsidR="00FC7DDE">
        <w:rPr/>
        <w:t>Mineral</w:t>
      </w:r>
      <w:r w:rsidR="00FC7DDE">
        <w:rPr/>
        <w:t xml:space="preserve"> Content[Title/Abstract]) OR (Bone </w:t>
      </w:r>
      <w:r w:rsidR="00FC7DDE">
        <w:rPr/>
        <w:t>Mineral</w:t>
      </w:r>
      <w:r w:rsidR="00FC7DDE">
        <w:rPr/>
        <w:t xml:space="preserve"> </w:t>
      </w:r>
      <w:r w:rsidR="00FC7DDE">
        <w:rPr/>
        <w:t>Contents</w:t>
      </w:r>
      <w:r w:rsidR="00FC7DDE">
        <w:rPr/>
        <w:t xml:space="preserve">[Title/Abstract]) OR (Bone </w:t>
      </w:r>
      <w:r w:rsidR="00FC7DDE">
        <w:rPr/>
        <w:t>Resorption</w:t>
      </w:r>
      <w:r w:rsidR="00FC7DDE">
        <w:rPr/>
        <w:t xml:space="preserve">[Title/Abstract])) </w:t>
      </w:r>
    </w:p>
    <w:p w:rsidR="00720CAA" w:rsidP="1DC8B3F0" w:rsidRDefault="00FC7DDE" w14:paraId="68083AE1" w14:textId="77777777">
      <w:pPr>
        <w:jc w:val="both"/>
      </w:pPr>
      <w:r w:rsidR="00FC7DDE">
        <w:rPr/>
        <w:t>AND</w:t>
      </w:r>
    </w:p>
    <w:p w:rsidR="00FC7DDE" w:rsidP="1DC8B3F0" w:rsidRDefault="00FC7DDE" w14:paraId="54AD22A4" w14:textId="243D8AF2">
      <w:pPr>
        <w:jc w:val="both"/>
      </w:pPr>
      <w:r w:rsidR="00FC7DDE">
        <w:rPr/>
        <w:t xml:space="preserve"> ((Stress </w:t>
      </w:r>
      <w:r w:rsidR="00FC7DDE">
        <w:rPr/>
        <w:t>Shielding</w:t>
      </w:r>
      <w:r w:rsidR="00FC7DDE">
        <w:rPr/>
        <w:t>[Title/Abstract]) OR (</w:t>
      </w:r>
      <w:r w:rsidR="00FC7DDE">
        <w:rPr/>
        <w:t>Mechanical</w:t>
      </w:r>
      <w:r w:rsidR="00FC7DDE">
        <w:rPr/>
        <w:t xml:space="preserve"> Loading [Title/Abstract]) OR (</w:t>
      </w:r>
      <w:r w:rsidR="00FC7DDE">
        <w:rPr/>
        <w:t>Implant</w:t>
      </w:r>
      <w:r w:rsidR="00FC7DDE">
        <w:rPr/>
        <w:t xml:space="preserve"> </w:t>
      </w:r>
      <w:r w:rsidR="00FC7DDE">
        <w:rPr/>
        <w:t>Stiffness</w:t>
      </w:r>
      <w:r w:rsidR="00FC7DDE">
        <w:rPr/>
        <w:t>[Title/Abstract]) OR (Bone-</w:t>
      </w:r>
      <w:r w:rsidR="00FC7DDE">
        <w:rPr/>
        <w:t>Implant</w:t>
      </w:r>
      <w:r w:rsidR="00FC7DDE">
        <w:rPr/>
        <w:t xml:space="preserve"> Interaction[Title/Abstract]) OR (Bone Stress </w:t>
      </w:r>
      <w:r w:rsidR="00FC7DDE">
        <w:rPr/>
        <w:t>Reduction</w:t>
      </w:r>
      <w:r w:rsidR="00FC7DDE">
        <w:rPr/>
        <w:t>[Title/Abstract]) OR (</w:t>
      </w:r>
      <w:r w:rsidR="00FC7DDE">
        <w:rPr/>
        <w:t>Mechanical</w:t>
      </w:r>
      <w:r w:rsidR="00FC7DDE">
        <w:rPr/>
        <w:t xml:space="preserve"> Stress[Title/Abstract]) OR (</w:t>
      </w:r>
      <w:r w:rsidR="00FC7DDE">
        <w:rPr/>
        <w:t>Mechanical</w:t>
      </w:r>
      <w:r w:rsidR="00FC7DDE">
        <w:rPr/>
        <w:t xml:space="preserve"> Stresses[Title/Abstract]) OR (Load Transfer[Title/Abstract]) OR (</w:t>
      </w:r>
      <w:r w:rsidR="00FC7DDE">
        <w:rPr/>
        <w:t>Mechanical</w:t>
      </w:r>
      <w:r w:rsidR="00FC7DDE">
        <w:rPr/>
        <w:t xml:space="preserve"> </w:t>
      </w:r>
      <w:r w:rsidR="00FC7DDE">
        <w:rPr/>
        <w:t>Shielding</w:t>
      </w:r>
      <w:r w:rsidR="00FC7DDE">
        <w:rPr/>
        <w:t xml:space="preserve">[Title/Abstract]) OR (Stress </w:t>
      </w:r>
      <w:r w:rsidR="00FC7DDE">
        <w:rPr/>
        <w:t>Redistribution</w:t>
      </w:r>
      <w:r w:rsidR="00FC7DDE">
        <w:rPr/>
        <w:t xml:space="preserve">[Title/Abstract]) OR (Load Sharing[Title/Abstract]) OR (Stress </w:t>
      </w:r>
      <w:r w:rsidR="00FC7DDE">
        <w:rPr/>
        <w:t>Protection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Knee</w:t>
      </w:r>
      <w:r w:rsidR="00FC7DDE">
        <w:rPr/>
        <w:t>[Title/Abstract]) OR (</w:t>
      </w:r>
      <w:r w:rsidR="00FC7DDE">
        <w:rPr/>
        <w:t>Knee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Knee</w:t>
      </w:r>
      <w:r w:rsidR="00FC7DDE">
        <w:rPr/>
        <w:t xml:space="preserve"> Joint </w:t>
      </w:r>
      <w:r w:rsidR="00FC7DDE">
        <w:rPr/>
        <w:t>Fractures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Knee</w:t>
      </w:r>
      <w:r w:rsidR="00FC7DDE">
        <w:rPr/>
        <w:t xml:space="preserve"> Joint[Title/Abstract]) OR (Joint </w:t>
      </w:r>
      <w:r w:rsidR="00FC7DDE">
        <w:rPr/>
        <w:t>Fracture</w:t>
      </w:r>
      <w:r w:rsidR="00FC7DDE">
        <w:rPr/>
        <w:t xml:space="preserve">, </w:t>
      </w:r>
      <w:r w:rsidR="00FC7DDE">
        <w:rPr/>
        <w:t>Knee</w:t>
      </w:r>
      <w:r w:rsidR="00FC7DDE">
        <w:rPr/>
        <w:t>[Title/Abstract]) OR (</w:t>
      </w:r>
      <w:r w:rsidR="00FC7DDE">
        <w:rPr/>
        <w:t>Knee</w:t>
      </w:r>
      <w:r w:rsidR="00FC7DDE">
        <w:rPr/>
        <w:t xml:space="preserve"> Joint </w:t>
      </w:r>
      <w:r w:rsidR="00FC7DDE">
        <w:rPr/>
        <w:t>Fracture</w:t>
      </w:r>
      <w:r w:rsidR="00FC7DDE">
        <w:rPr/>
        <w:t>[Title/Abstract]) OR (</w:t>
      </w:r>
      <w:r w:rsidR="00FC7DDE">
        <w:rPr/>
        <w:t>Femoral</w:t>
      </w:r>
      <w:r w:rsidR="00FC7DDE">
        <w:rPr/>
        <w:t xml:space="preserve"> </w:t>
      </w:r>
      <w:r w:rsidR="00FC7DDE">
        <w:rPr/>
        <w:t>Condyle</w:t>
      </w:r>
      <w:r w:rsidR="00FC7DDE">
        <w:rPr/>
        <w:t xml:space="preserve"> </w:t>
      </w:r>
      <w:r w:rsidR="00FC7DDE">
        <w:rPr/>
        <w:t>Fractures</w:t>
      </w:r>
      <w:r w:rsidR="00FC7DDE">
        <w:rPr/>
        <w:t>[Title/Abstract]) OR (</w:t>
      </w:r>
      <w:r w:rsidR="00FC7DDE">
        <w:rPr/>
        <w:t>Condyle</w:t>
      </w:r>
      <w:r w:rsidR="00FC7DDE">
        <w:rPr/>
        <w:t xml:space="preserve"> </w:t>
      </w:r>
      <w:r w:rsidR="00FC7DDE">
        <w:rPr/>
        <w:t>Fracture</w:t>
      </w:r>
      <w:r w:rsidR="00FC7DDE">
        <w:rPr/>
        <w:t xml:space="preserve">, </w:t>
      </w:r>
      <w:r w:rsidR="00FC7DDE">
        <w:rPr/>
        <w:t>Femoral</w:t>
      </w:r>
      <w:r w:rsidR="00FC7DDE">
        <w:rPr/>
        <w:t>[Title/Abstract]) OR (</w:t>
      </w:r>
      <w:r w:rsidR="00FC7DDE">
        <w:rPr/>
        <w:t>Condyle</w:t>
      </w:r>
      <w:r w:rsidR="00FC7DDE">
        <w:rPr/>
        <w:t xml:space="preserve"> </w:t>
      </w:r>
      <w:r w:rsidR="00FC7DDE">
        <w:rPr/>
        <w:t>Fractures</w:t>
      </w:r>
      <w:r w:rsidR="00FC7DDE">
        <w:rPr/>
        <w:t xml:space="preserve">, </w:t>
      </w:r>
      <w:r w:rsidR="00FC7DDE">
        <w:rPr/>
        <w:t>Femoral</w:t>
      </w:r>
      <w:r w:rsidR="00FC7DDE">
        <w:rPr/>
        <w:t>[Title/Abstract]) OR (</w:t>
      </w:r>
      <w:r w:rsidR="00FC7DDE">
        <w:rPr/>
        <w:t>Femoral</w:t>
      </w:r>
      <w:r w:rsidR="00FC7DDE">
        <w:rPr/>
        <w:t xml:space="preserve"> </w:t>
      </w:r>
      <w:r w:rsidR="00FC7DDE">
        <w:rPr/>
        <w:t>Condyle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Femoral</w:t>
      </w:r>
      <w:r w:rsidR="00FC7DDE">
        <w:rPr/>
        <w:t xml:space="preserve"> </w:t>
      </w:r>
      <w:r w:rsidR="00FC7DDE">
        <w:rPr/>
        <w:t>Condyle</w:t>
      </w:r>
      <w:r w:rsidR="00FC7DDE">
        <w:rPr/>
        <w:t>[Title/Abstract]) OR (</w:t>
      </w:r>
      <w:r w:rsidR="00FC7DDE">
        <w:rPr/>
        <w:t>Femoral</w:t>
      </w:r>
      <w:r w:rsidR="00FC7DDE">
        <w:rPr/>
        <w:t xml:space="preserve"> </w:t>
      </w:r>
      <w:r w:rsidR="00FC7DDE">
        <w:rPr/>
        <w:t>Condyles</w:t>
      </w:r>
      <w:r w:rsidR="00FC7DDE">
        <w:rPr/>
        <w:t xml:space="preserve"> </w:t>
      </w:r>
      <w:r w:rsidR="00FC7DDE">
        <w:rPr/>
        <w:t>Fractures</w:t>
      </w:r>
      <w:r w:rsidR="00FC7DDE">
        <w:rPr/>
        <w:t>[Title/Abstract]) OR (</w:t>
      </w:r>
      <w:r w:rsidR="00FC7DDE">
        <w:rPr/>
        <w:t>Condyles</w:t>
      </w:r>
      <w:r w:rsidR="00FC7DDE">
        <w:rPr/>
        <w:t xml:space="preserve"> </w:t>
      </w:r>
      <w:r w:rsidR="00FC7DDE">
        <w:rPr/>
        <w:t>Fracture</w:t>
      </w:r>
      <w:r w:rsidR="00FC7DDE">
        <w:rPr/>
        <w:t xml:space="preserve">, </w:t>
      </w:r>
      <w:r w:rsidR="00FC7DDE">
        <w:rPr/>
        <w:t>Femoral</w:t>
      </w:r>
      <w:r w:rsidR="00FC7DDE">
        <w:rPr/>
        <w:t>[Title/Abstract]) OR (</w:t>
      </w:r>
      <w:r w:rsidR="00FC7DDE">
        <w:rPr/>
        <w:t>Femoral</w:t>
      </w:r>
      <w:r w:rsidR="00FC7DDE">
        <w:rPr/>
        <w:t xml:space="preserve"> </w:t>
      </w:r>
      <w:r w:rsidR="00FC7DDE">
        <w:rPr/>
        <w:t>Condyles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Femoral</w:t>
      </w:r>
      <w:r w:rsidR="00FC7DDE">
        <w:rPr/>
        <w:t xml:space="preserve"> </w:t>
      </w:r>
      <w:r w:rsidR="00FC7DDE">
        <w:rPr/>
        <w:t>Condyles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</w:t>
      </w:r>
      <w:r w:rsidR="00FC7DDE">
        <w:rPr/>
        <w:t>Eminence</w:t>
      </w:r>
      <w:r w:rsidR="00FC7DDE">
        <w:rPr/>
        <w:t xml:space="preserve"> </w:t>
      </w:r>
      <w:r w:rsidR="00FC7DDE">
        <w:rPr/>
        <w:t>Fractures</w:t>
      </w:r>
      <w:r w:rsidR="00FC7DDE">
        <w:rPr/>
        <w:t>[Title/Abstract]) OR (</w:t>
      </w:r>
      <w:r w:rsidR="00FC7DDE">
        <w:rPr/>
        <w:t>Eminence</w:t>
      </w:r>
      <w:r w:rsidR="00FC7DDE">
        <w:rPr/>
        <w:t xml:space="preserve"> 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>[Title/Abstract]) OR (</w:t>
      </w:r>
      <w:r w:rsidR="00FC7DDE">
        <w:rPr/>
        <w:t>Fractures</w:t>
      </w:r>
      <w:r w:rsidR="00FC7DDE">
        <w:rPr/>
        <w:t xml:space="preserve">, </w:t>
      </w:r>
      <w:r w:rsidR="00FC7DDE">
        <w:rPr/>
        <w:t>Tibial</w:t>
      </w:r>
      <w:r w:rsidR="00FC7DDE">
        <w:rPr/>
        <w:t xml:space="preserve"> </w:t>
      </w:r>
      <w:r w:rsidR="00FC7DDE">
        <w:rPr/>
        <w:t>Eminence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 xml:space="preserve"> </w:t>
      </w:r>
      <w:r w:rsidR="00FC7DDE">
        <w:rPr/>
        <w:t>Eminence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</w:t>
      </w:r>
      <w:r w:rsidR="00FC7DDE">
        <w:rPr/>
        <w:t>Eminence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</w:t>
      </w:r>
      <w:r w:rsidR="00FC7DDE">
        <w:rPr/>
        <w:t>Tuberosity</w:t>
      </w:r>
      <w:r w:rsidR="00FC7DDE">
        <w:rPr/>
        <w:t xml:space="preserve"> </w:t>
      </w:r>
      <w:r w:rsidR="00FC7DDE">
        <w:rPr/>
        <w:t>Fractures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 xml:space="preserve"> </w:t>
      </w:r>
      <w:r w:rsidR="00FC7DDE">
        <w:rPr/>
        <w:t>Tuberosity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</w:t>
      </w:r>
      <w:r w:rsidR="00FC7DDE">
        <w:rPr/>
        <w:t>Tuberosity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Tuberosity</w:t>
      </w:r>
      <w:r w:rsidR="00FC7DDE">
        <w:rPr/>
        <w:t xml:space="preserve"> </w:t>
      </w:r>
      <w:r w:rsidR="00FC7DDE">
        <w:rPr/>
        <w:t>Fractures</w:t>
      </w:r>
      <w:r w:rsidR="00FC7DDE">
        <w:rPr/>
        <w:t xml:space="preserve">, </w:t>
      </w:r>
      <w:r w:rsidR="00FC7DDE">
        <w:rPr/>
        <w:t>Tibial</w:t>
      </w:r>
      <w:r w:rsidR="00FC7DDE">
        <w:rPr/>
        <w:t>[Title/Abstract]) OR (</w:t>
      </w:r>
      <w:r w:rsidR="00FC7DDE">
        <w:rPr/>
        <w:t>Tuberosity</w:t>
      </w:r>
      <w:r w:rsidR="00FC7DDE">
        <w:rPr/>
        <w:t xml:space="preserve"> 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Spine </w:t>
      </w:r>
      <w:r w:rsidR="00FC7DDE">
        <w:rPr/>
        <w:t>Fractures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 xml:space="preserve"> Spine[Title/Abstract]) OR (Spine </w:t>
      </w:r>
      <w:r w:rsidR="00FC7DDE">
        <w:rPr/>
        <w:t>Fracture</w:t>
      </w:r>
      <w:r w:rsidR="00FC7DDE">
        <w:rPr/>
        <w:t xml:space="preserve">, </w:t>
      </w:r>
      <w:r w:rsidR="00FC7DDE">
        <w:rPr/>
        <w:t>Tibial</w:t>
      </w:r>
      <w:r w:rsidR="00FC7DDE">
        <w:rPr/>
        <w:t>[Title/Abstract]) OR (</w:t>
      </w:r>
      <w:r w:rsidR="00FC7DDE">
        <w:rPr/>
        <w:t>Tibial</w:t>
      </w:r>
      <w:r w:rsidR="00FC7DDE">
        <w:rPr/>
        <w:t xml:space="preserve"> Spine </w:t>
      </w:r>
      <w:r w:rsidR="00FC7DDE">
        <w:rPr/>
        <w:t>Fracture</w:t>
      </w:r>
      <w:r w:rsidR="00FC7DDE">
        <w:rPr/>
        <w:t>[Title/Abstract]) OR (</w:t>
      </w:r>
      <w:r w:rsidR="00FC7DDE">
        <w:rPr/>
        <w:t>Fractured</w:t>
      </w:r>
      <w:r w:rsidR="00FC7DDE">
        <w:rPr/>
        <w:t xml:space="preserve"> </w:t>
      </w:r>
      <w:r w:rsidR="00FC7DDE">
        <w:rPr/>
        <w:t>Knee</w:t>
      </w:r>
      <w:r w:rsidR="00FC7DDE">
        <w:rPr/>
        <w:t>[Title/Abstract]) OR (</w:t>
      </w:r>
      <w:r w:rsidR="00FC7DDE">
        <w:rPr/>
        <w:t>Fractured</w:t>
      </w:r>
      <w:r w:rsidR="00FC7DDE">
        <w:rPr/>
        <w:t xml:space="preserve"> </w:t>
      </w:r>
      <w:r w:rsidR="00FC7DDE">
        <w:rPr/>
        <w:t>Knees</w:t>
      </w:r>
      <w:r w:rsidR="00FC7DDE">
        <w:rPr/>
        <w:t>[Title/Abstract]) OR (</w:t>
      </w:r>
      <w:r w:rsidR="00FC7DDE">
        <w:rPr/>
        <w:t>Knee</w:t>
      </w:r>
      <w:r w:rsidR="00FC7DDE">
        <w:rPr/>
        <w:t xml:space="preserve">, </w:t>
      </w:r>
      <w:r w:rsidR="00FC7DDE">
        <w:rPr/>
        <w:t>Fractured</w:t>
      </w:r>
      <w:r w:rsidR="00FC7DDE">
        <w:rPr/>
        <w:t>[Title/Abstract]) OR (</w:t>
      </w:r>
      <w:r w:rsidR="00FC7DDE">
        <w:rPr/>
        <w:t>Knees</w:t>
      </w:r>
      <w:r w:rsidR="00FC7DDE">
        <w:rPr/>
        <w:t xml:space="preserve">, </w:t>
      </w:r>
      <w:r w:rsidR="00FC7DDE">
        <w:rPr/>
        <w:t>Fractured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Stress[Title/Abstract]) OR (Stress </w:t>
      </w:r>
      <w:r w:rsidR="00FC7DDE">
        <w:rPr/>
        <w:t>Fracture</w:t>
      </w:r>
      <w:r w:rsidR="00FC7DDE">
        <w:rPr/>
        <w:t xml:space="preserve">[Title/Abstract]) OR (Fatigue </w:t>
      </w:r>
      <w:r w:rsidR="00FC7DDE">
        <w:rPr/>
        <w:t>Fractures</w:t>
      </w:r>
      <w:r w:rsidR="00FC7DDE">
        <w:rPr/>
        <w:t xml:space="preserve">[Title/Abstract]) OR (Fatigue </w:t>
      </w:r>
      <w:r w:rsidR="00FC7DDE">
        <w:rPr/>
        <w:t>Fracture</w:t>
      </w:r>
      <w:r w:rsidR="00FC7DDE">
        <w:rPr/>
        <w:t>[Title/Abstract]) OR (</w:t>
      </w:r>
      <w:r w:rsidR="00FC7DDE">
        <w:rPr/>
        <w:t>Fracture</w:t>
      </w:r>
      <w:r w:rsidR="00FC7DDE">
        <w:rPr/>
        <w:t>, Fatigue[Title/Abstract]) OR (</w:t>
      </w:r>
      <w:r w:rsidR="00FC7DDE">
        <w:rPr/>
        <w:t>Fractures</w:t>
      </w:r>
      <w:r w:rsidR="00FC7DDE">
        <w:rPr/>
        <w:t>, Fatigue[Title/Abstract]) OR (</w:t>
      </w:r>
      <w:r w:rsidR="00FC7DDE">
        <w:rPr/>
        <w:t>Fractures</w:t>
      </w:r>
      <w:r w:rsidR="00FC7DDE">
        <w:rPr/>
        <w:t>, March[Title/Abstract]) OR (</w:t>
      </w:r>
      <w:r w:rsidR="00FC7DDE">
        <w:rPr/>
        <w:t>Fracture</w:t>
      </w:r>
      <w:r w:rsidR="00FC7DDE">
        <w:rPr/>
        <w:t xml:space="preserve">, March[Title/Abstract]) OR (March </w:t>
      </w:r>
      <w:r w:rsidR="00FC7DDE">
        <w:rPr/>
        <w:t>Fracture</w:t>
      </w:r>
      <w:r w:rsidR="00FC7DDE">
        <w:rPr/>
        <w:t xml:space="preserve">[Title/Abstract]) OR (March </w:t>
      </w:r>
      <w:r w:rsidR="00FC7DDE">
        <w:rPr/>
        <w:t>Fractures</w:t>
      </w:r>
      <w:r w:rsidR="00FC7DDE">
        <w:rPr/>
        <w:t xml:space="preserve">[Title/Abstract]) OR (Stress </w:t>
      </w:r>
      <w:r w:rsidR="00FC7DDE">
        <w:rPr/>
        <w:t>Fractures</w:t>
      </w:r>
      <w:r w:rsidR="00FC7DDE">
        <w:rPr/>
        <w:t>[Title/Abstract]) OR (</w:t>
      </w:r>
      <w:r w:rsidR="00FC7DDE">
        <w:rPr/>
        <w:t>Insufficiency</w:t>
      </w:r>
      <w:r w:rsidR="00FC7DDE">
        <w:rPr/>
        <w:t xml:space="preserve"> </w:t>
      </w:r>
      <w:r w:rsidR="00FC7DDE">
        <w:rPr/>
        <w:t>Fractures</w:t>
      </w:r>
      <w:r w:rsidR="00FC7DDE">
        <w:rPr/>
        <w:t>[Title/Abstract]) OR (</w:t>
      </w:r>
      <w:r w:rsidR="00FC7DDE">
        <w:rPr/>
        <w:t>Fracture</w:t>
      </w:r>
      <w:r w:rsidR="00FC7DDE">
        <w:rPr/>
        <w:t xml:space="preserve">, </w:t>
      </w:r>
      <w:r w:rsidR="00FC7DDE">
        <w:rPr/>
        <w:t>Insufficiency</w:t>
      </w:r>
      <w:r w:rsidR="00FC7DDE">
        <w:rPr/>
        <w:t>[Title/Abstract]) OR (</w:t>
      </w:r>
      <w:r w:rsidR="00FC7DDE">
        <w:rPr/>
        <w:t>Insufficiency</w:t>
      </w:r>
      <w:r w:rsidR="00FC7DDE">
        <w:rPr/>
        <w:t xml:space="preserve"> </w:t>
      </w:r>
      <w:r w:rsidR="00FC7DDE">
        <w:rPr/>
        <w:t>Fracture</w:t>
      </w:r>
      <w:r w:rsidR="00FC7DDE">
        <w:rPr/>
        <w:t>[Title/Abstract]) OR (</w:t>
      </w:r>
      <w:r w:rsidR="00FC7DDE">
        <w:rPr/>
        <w:t>Microfractures</w:t>
      </w:r>
      <w:r w:rsidR="00FC7DDE">
        <w:rPr/>
        <w:t>[Title/Abstract]) OR (</w:t>
      </w:r>
      <w:r w:rsidR="00FC7DDE">
        <w:rPr/>
        <w:t>Microfracture</w:t>
      </w:r>
      <w:r w:rsidR="00FC7DDE">
        <w:rPr/>
        <w:t xml:space="preserve">[Title/Abstract]) OR (Micro </w:t>
      </w:r>
      <w:r w:rsidR="00FC7DDE">
        <w:rPr/>
        <w:t>Fractures</w:t>
      </w:r>
      <w:r w:rsidR="00FC7DDE">
        <w:rPr/>
        <w:t>[Title/Abstract]) OR (</w:t>
      </w:r>
      <w:r w:rsidR="00FC7DDE">
        <w:rPr/>
        <w:t>Fracture</w:t>
      </w:r>
      <w:r w:rsidR="00FC7DDE">
        <w:rPr/>
        <w:t>, Micro[Title/Abstract]) OR (</w:t>
      </w:r>
      <w:r w:rsidR="00FC7DDE">
        <w:rPr/>
        <w:t>Fractures</w:t>
      </w:r>
      <w:r w:rsidR="00FC7DDE">
        <w:rPr/>
        <w:t xml:space="preserve">, Micro[Title/Abstract]) OR (Micro </w:t>
      </w:r>
      <w:r w:rsidR="00FC7DDE">
        <w:rPr/>
        <w:t>Fracture</w:t>
      </w:r>
      <w:r w:rsidR="00FC7DDE">
        <w:rPr/>
        <w:t>[Title/Abstract]) OR (Bone Stress Reaction[Title/Abstract]) OR (Bone Stress Reactions[Title/Abstract]) OR (Stress Reaction, Bone[Title/Abstract]) OR (</w:t>
      </w:r>
      <w:r w:rsidR="00FC7DDE">
        <w:rPr/>
        <w:t>Failure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Failures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Failure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Loosening</w:t>
      </w:r>
      <w:r w:rsidR="00FC7DDE">
        <w:rPr/>
        <w:t>[Title/Abstract]) OR (</w:t>
      </w:r>
      <w:r w:rsidR="00FC7DDE">
        <w:rPr/>
        <w:t>Loosening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Loosenings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Loosening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Migration[Title/Abstract]) OR (Migration, </w:t>
      </w:r>
      <w:r w:rsidR="00FC7DDE">
        <w:rPr/>
        <w:t>Prosthesis</w:t>
      </w:r>
      <w:r w:rsidR="00FC7DDE">
        <w:rPr/>
        <w:t>[Title/Abstract]) OR (</w:t>
      </w:r>
      <w:r w:rsidR="00FC7DDE">
        <w:rPr/>
        <w:t>Migrations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Migration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Durability</w:t>
      </w:r>
      <w:r w:rsidR="00FC7DDE">
        <w:rPr/>
        <w:t>[Title/Abstract]) OR (</w:t>
      </w:r>
      <w:r w:rsidR="00FC7DDE">
        <w:rPr/>
        <w:t>Durabilities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Durability</w:t>
      </w:r>
      <w:r w:rsidR="00FC7DDE">
        <w:rPr/>
        <w:t xml:space="preserve">, </w:t>
      </w:r>
      <w:r w:rsidR="00FC7DDE">
        <w:rPr/>
        <w:t>Prosthesi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</w:t>
      </w:r>
      <w:r w:rsidR="00FC7DDE">
        <w:rPr/>
        <w:t>Durabilities</w:t>
      </w:r>
      <w:r w:rsidR="00FC7DDE">
        <w:rPr/>
        <w:t>[Title/Abstract]) OR (</w:t>
      </w:r>
      <w:r w:rsidR="00FC7DDE">
        <w:rPr/>
        <w:t>Prosthesis</w:t>
      </w:r>
      <w:r w:rsidR="00FC7DDE">
        <w:rPr/>
        <w:t xml:space="preserve"> Survival[Title/Abstract]) OR (</w:t>
      </w:r>
      <w:r w:rsidR="00FC7DDE">
        <w:rPr/>
        <w:t>Prosthesis</w:t>
      </w:r>
      <w:r w:rsidR="00FC7DDE">
        <w:rPr/>
        <w:t xml:space="preserve"> Survivals[Title/Abstract]) OR (Survival, </w:t>
      </w:r>
      <w:r w:rsidR="00FC7DDE">
        <w:rPr/>
        <w:t>Prosthesis</w:t>
      </w:r>
      <w:r w:rsidR="00FC7DDE">
        <w:rPr/>
        <w:t xml:space="preserve">[Title/Abstract]) OR (Survivals, </w:t>
      </w:r>
      <w:r w:rsidR="00FC7DDE">
        <w:rPr/>
        <w:t>Prosthesis</w:t>
      </w:r>
      <w:r w:rsidR="00FC7DDE">
        <w:rPr/>
        <w:t>[Title/Abstract]))</w:t>
      </w:r>
    </w:p>
    <w:p w:rsidR="09EBBA28" w:rsidRDefault="09EBBA28" w14:paraId="4DF0C370" w14:textId="37D1C97E"/>
    <w:sectPr w:rsidR="00FC7DDE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BAD"/>
    <w:rsid w:val="00447B4C"/>
    <w:rsid w:val="00720CAA"/>
    <w:rsid w:val="007F1BAD"/>
    <w:rsid w:val="007F20B8"/>
    <w:rsid w:val="00FC7DDE"/>
    <w:rsid w:val="0144119B"/>
    <w:rsid w:val="01AA64AC"/>
    <w:rsid w:val="01CFDE33"/>
    <w:rsid w:val="08BABC17"/>
    <w:rsid w:val="0925D2AA"/>
    <w:rsid w:val="09EBBA28"/>
    <w:rsid w:val="111833E5"/>
    <w:rsid w:val="15D1C11E"/>
    <w:rsid w:val="19869451"/>
    <w:rsid w:val="1992DBC2"/>
    <w:rsid w:val="1AF629F0"/>
    <w:rsid w:val="1D69DE43"/>
    <w:rsid w:val="1D812C0B"/>
    <w:rsid w:val="1DC8B3F0"/>
    <w:rsid w:val="27A4573F"/>
    <w:rsid w:val="2B106295"/>
    <w:rsid w:val="2F36E61D"/>
    <w:rsid w:val="31CD71CC"/>
    <w:rsid w:val="3E36EB73"/>
    <w:rsid w:val="46F75165"/>
    <w:rsid w:val="49208C40"/>
    <w:rsid w:val="4C19ABB5"/>
    <w:rsid w:val="4C9F241B"/>
    <w:rsid w:val="54900DFC"/>
    <w:rsid w:val="55FC179A"/>
    <w:rsid w:val="572D055E"/>
    <w:rsid w:val="5D532A84"/>
    <w:rsid w:val="66B40586"/>
    <w:rsid w:val="66D34BD4"/>
    <w:rsid w:val="67E0D56E"/>
    <w:rsid w:val="6B3FF175"/>
    <w:rsid w:val="6DB19DF7"/>
    <w:rsid w:val="71648C09"/>
    <w:rsid w:val="75BBBA00"/>
    <w:rsid w:val="772BDA1D"/>
    <w:rsid w:val="78D1B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07712"/>
  <w15:chartTrackingRefBased/>
  <w15:docId w15:val="{020E92BD-510A-48C3-B136-D6B23134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F1BA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1BA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1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1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1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1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1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1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1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sid w:val="007F1BA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/>
    <w:rsid w:val="007F1BA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/>
    <w:rsid w:val="007F1BA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7F1BAD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7F1BAD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7F1BAD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7F1BAD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7F1BAD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7F1BA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1BA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7F1BA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1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7F1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1BAD"/>
    <w:pPr>
      <w:spacing w:before="160"/>
      <w:jc w:val="center"/>
    </w:pPr>
    <w:rPr>
      <w:i/>
      <w:iCs/>
      <w:color w:val="404040" w:themeColor="text1" w:themeTint="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7F1BA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1BA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1BA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1BA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7F1BA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1BAD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447B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useppe Barone</dc:creator>
  <keywords/>
  <dc:description/>
  <lastModifiedBy>Giulio Senesi</lastModifiedBy>
  <revision>7</revision>
  <dcterms:created xsi:type="dcterms:W3CDTF">2024-07-17T14:49:00.0000000Z</dcterms:created>
  <dcterms:modified xsi:type="dcterms:W3CDTF">2025-01-20T14:33:26.4266878Z</dcterms:modified>
</coreProperties>
</file>